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D7C" w:rsidRPr="007873E8" w:rsidRDefault="00472D7C">
      <w:pPr>
        <w:rPr>
          <w:rFonts w:ascii="Times New Roman" w:hAnsi="Times New Roman" w:cs="Times New Roman"/>
        </w:rPr>
      </w:pPr>
      <w:r w:rsidRPr="007873E8">
        <w:rPr>
          <w:rFonts w:ascii="Times New Roman" w:hAnsi="Times New Roman" w:cs="Times New Roman"/>
        </w:rPr>
        <w:t>Table 1</w:t>
      </w:r>
      <w:r w:rsidR="00080849" w:rsidRPr="007873E8">
        <w:rPr>
          <w:rFonts w:ascii="Times New Roman" w:hAnsi="Times New Roman" w:cs="Times New Roman"/>
        </w:rPr>
        <w:t xml:space="preserve"> </w:t>
      </w:r>
      <w:r w:rsidR="00080849"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The upregualted lncRNAs </w:t>
      </w:r>
      <w:r w:rsidR="00364F07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(correlated with cancer processes) </w:t>
      </w:r>
      <w:r w:rsidR="00080849"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in colorectal cancer samples </w:t>
      </w:r>
      <w:r w:rsidR="007873E8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by </w:t>
      </w:r>
      <w:r w:rsidR="00080849"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TCGA </w:t>
      </w:r>
      <w:r w:rsidR="007873E8">
        <w:rPr>
          <w:rFonts w:ascii="Times New Roman" w:hAnsi="Times New Roman" w:cs="Times New Roman" w:hint="eastAsia"/>
          <w:szCs w:val="21"/>
          <w:shd w:val="clear" w:color="auto" w:fill="FFFFFF"/>
        </w:rPr>
        <w:t>analysis</w:t>
      </w:r>
      <w:r w:rsidR="00080849" w:rsidRPr="007873E8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083"/>
        <w:gridCol w:w="1199"/>
        <w:gridCol w:w="1656"/>
        <w:gridCol w:w="1133"/>
        <w:gridCol w:w="999"/>
        <w:gridCol w:w="1104"/>
      </w:tblGrid>
      <w:tr w:rsidR="00AF73F4" w:rsidRPr="00F43306" w:rsidTr="00AF73F4">
        <w:trPr>
          <w:trHeight w:val="270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_nam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_typ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Mea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cS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adj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ZF1-AS1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.4248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018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94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87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6E-85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23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.6307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4478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144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6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58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16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4541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491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34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7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E-71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0408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0867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984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6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E-65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5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63923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582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87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E-7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68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85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028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72425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23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E-6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4E-60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AP1-AS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.747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3363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12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3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E-34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RE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58592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3948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109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6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E-62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614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3448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944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363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E-3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E-36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1HG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3934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480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45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E-2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E-23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050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7461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849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8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E-3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E-29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51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9043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17284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295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2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E-23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428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4864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722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775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1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E-14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FN1-AS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266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6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E-10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E-100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355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4516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899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91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0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E-08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C19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12648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739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921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4E-7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E-71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07128.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2407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503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53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7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E-68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2223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7489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1347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456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-2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23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OX1-AS1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1288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6649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72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7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E-70</w:t>
            </w:r>
          </w:p>
        </w:tc>
      </w:tr>
      <w:tr w:rsidR="00AF73F4" w:rsidRPr="00F43306" w:rsidTr="00AF73F4">
        <w:trPr>
          <w:trHeight w:val="270"/>
        </w:trPr>
        <w:tc>
          <w:tcPr>
            <w:tcW w:w="789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996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472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8014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452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78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E-2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AF73F4" w:rsidRPr="00472D7C" w:rsidRDefault="00AF73F4" w:rsidP="000808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D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26</w:t>
            </w:r>
          </w:p>
        </w:tc>
      </w:tr>
    </w:tbl>
    <w:p w:rsidR="00472D7C" w:rsidRDefault="00472D7C">
      <w:pPr>
        <w:rPr>
          <w:rFonts w:ascii="Times New Roman" w:hAnsi="Times New Roman" w:cs="Times New Roman"/>
        </w:rPr>
      </w:pPr>
    </w:p>
    <w:p w:rsidR="00C74B48" w:rsidRPr="007873E8" w:rsidRDefault="00C74B48">
      <w:pPr>
        <w:rPr>
          <w:rFonts w:ascii="Times New Roman" w:hAnsi="Times New Roman" w:cs="Times New Roman"/>
        </w:rPr>
      </w:pPr>
    </w:p>
    <w:p w:rsidR="008A7865" w:rsidRPr="008A7865" w:rsidRDefault="008A7865" w:rsidP="008A7865">
      <w:pPr>
        <w:rPr>
          <w:rFonts w:ascii="Times New Roman" w:hAnsi="Times New Roman" w:cs="Times New Roman"/>
        </w:rPr>
      </w:pPr>
      <w:r w:rsidRPr="007873E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 xml:space="preserve">2 </w:t>
      </w:r>
      <w:r w:rsidRPr="007873E8">
        <w:rPr>
          <w:rFonts w:ascii="Times New Roman" w:hAnsi="Times New Roman" w:cs="Times New Roman"/>
          <w:szCs w:val="21"/>
          <w:shd w:val="clear" w:color="auto" w:fill="FFFFFF"/>
        </w:rPr>
        <w:t>The differential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ly</w:t>
      </w:r>
      <w:r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 express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ed</w:t>
      </w:r>
      <w:r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RBPs</w:t>
      </w:r>
      <w:r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 in colorectal cancer samples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among 44 common RBPs by</w:t>
      </w:r>
      <w:r w:rsidRPr="007873E8">
        <w:rPr>
          <w:rFonts w:ascii="Times New Roman" w:hAnsi="Times New Roman" w:cs="Times New Roman"/>
          <w:szCs w:val="21"/>
          <w:shd w:val="clear" w:color="auto" w:fill="FFFFFF"/>
        </w:rPr>
        <w:t xml:space="preserve"> TCGA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analysis</w:t>
      </w:r>
      <w:r w:rsidRPr="007873E8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420"/>
        <w:gridCol w:w="1907"/>
        <w:gridCol w:w="1271"/>
        <w:gridCol w:w="1271"/>
        <w:gridCol w:w="1268"/>
      </w:tblGrid>
      <w:tr w:rsidR="008A7865" w:rsidRPr="00AF73F4" w:rsidTr="007164CB">
        <w:trPr>
          <w:trHeight w:val="270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_nam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Mean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cS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adj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28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648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2895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166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07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E-07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28B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81886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7939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5168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49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.8786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80483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049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E-27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E-26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3965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544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286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23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22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P56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5.81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8024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676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E-45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43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L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59.657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8881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589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-21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E-20</w:t>
            </w:r>
          </w:p>
        </w:tc>
      </w:tr>
      <w:tr w:rsidR="008A7865" w:rsidRPr="00AF73F4" w:rsidTr="007164CB">
        <w:trPr>
          <w:trHeight w:val="270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P5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9.262</w:t>
            </w:r>
          </w:p>
        </w:tc>
        <w:tc>
          <w:tcPr>
            <w:tcW w:w="1119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044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458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45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:rsidR="008A7865" w:rsidRPr="00AF73F4" w:rsidRDefault="008A7865" w:rsidP="007164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73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E-43</w:t>
            </w:r>
          </w:p>
        </w:tc>
      </w:tr>
    </w:tbl>
    <w:p w:rsidR="00080849" w:rsidRDefault="00080849">
      <w:pPr>
        <w:rPr>
          <w:rFonts w:ascii="Times New Roman" w:hAnsi="Times New Roman" w:cs="Times New Roman"/>
        </w:rPr>
      </w:pPr>
    </w:p>
    <w:p w:rsidR="00C74B48" w:rsidRPr="007873E8" w:rsidRDefault="00C74B48">
      <w:pPr>
        <w:rPr>
          <w:rFonts w:ascii="Times New Roman" w:hAnsi="Times New Roman" w:cs="Times New Roman"/>
        </w:rPr>
      </w:pPr>
    </w:p>
    <w:p w:rsidR="00080849" w:rsidRPr="007873E8" w:rsidRDefault="00080849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873E8">
        <w:rPr>
          <w:rFonts w:ascii="Times New Roman" w:hAnsi="Times New Roman" w:cs="Times New Roman"/>
          <w:szCs w:val="21"/>
        </w:rPr>
        <w:t xml:space="preserve">Table </w:t>
      </w:r>
      <w:r w:rsidR="008A7865">
        <w:rPr>
          <w:rFonts w:ascii="Times New Roman" w:hAnsi="Times New Roman" w:cs="Times New Roman" w:hint="eastAsia"/>
          <w:szCs w:val="21"/>
        </w:rPr>
        <w:t>3</w:t>
      </w:r>
      <w:r w:rsidRPr="007873E8">
        <w:rPr>
          <w:rFonts w:ascii="Times New Roman" w:hAnsi="Times New Roman" w:cs="Times New Roman"/>
          <w:szCs w:val="21"/>
        </w:rPr>
        <w:t xml:space="preserve"> </w:t>
      </w:r>
      <w:r w:rsidR="008A7865">
        <w:rPr>
          <w:rFonts w:ascii="Times New Roman" w:hAnsi="Times New Roman" w:cs="Times New Roman" w:hint="eastAsia"/>
          <w:szCs w:val="21"/>
        </w:rPr>
        <w:t xml:space="preserve">The correlation of </w:t>
      </w:r>
      <w:r w:rsidR="008A7865" w:rsidRPr="007873E8">
        <w:rPr>
          <w:rFonts w:ascii="Times New Roman" w:hAnsi="Times New Roman" w:cs="Times New Roman"/>
          <w:szCs w:val="21"/>
          <w:shd w:val="clear" w:color="auto" w:fill="FFFFFF"/>
        </w:rPr>
        <w:t>differential</w:t>
      </w:r>
      <w:r w:rsidR="008A7865">
        <w:rPr>
          <w:rFonts w:ascii="Times New Roman" w:hAnsi="Times New Roman" w:cs="Times New Roman" w:hint="eastAsia"/>
          <w:szCs w:val="21"/>
          <w:shd w:val="clear" w:color="auto" w:fill="FFFFFF"/>
        </w:rPr>
        <w:t>ly</w:t>
      </w:r>
      <w:r w:rsidR="008A7865">
        <w:rPr>
          <w:rFonts w:ascii="Times New Roman" w:hAnsi="Times New Roman" w:cs="Times New Roman" w:hint="eastAsia"/>
          <w:szCs w:val="21"/>
        </w:rPr>
        <w:t xml:space="preserve"> expressed RBPs</w:t>
      </w:r>
      <w:r w:rsidR="008A786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and GEF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2691"/>
        <w:gridCol w:w="2604"/>
      </w:tblGrid>
      <w:tr w:rsidR="00536716" w:rsidRPr="00536716" w:rsidTr="00BE3EE6">
        <w:trPr>
          <w:trHeight w:val="270"/>
        </w:trPr>
        <w:tc>
          <w:tcPr>
            <w:tcW w:w="18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0849" w:rsidRPr="00536716" w:rsidRDefault="00BE3EE6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Cs w:val="21"/>
              </w:rPr>
              <w:t>RBP_name</w:t>
            </w:r>
          </w:p>
        </w:tc>
        <w:tc>
          <w:tcPr>
            <w:tcW w:w="1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0849" w:rsidRPr="00536716" w:rsidRDefault="00BE3EE6" w:rsidP="00BE3EE6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  <w:r w:rsidRPr="00536716">
              <w:rPr>
                <w:rFonts w:ascii="Times New Roman" w:eastAsia="宋体" w:hAnsi="Times New Roman" w:cs="Times New Roman"/>
                <w:kern w:val="0"/>
                <w:szCs w:val="21"/>
              </w:rPr>
              <w:t>_</w:t>
            </w: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5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80849" w:rsidRPr="00536716" w:rsidRDefault="00BE3EE6" w:rsidP="00BE3EE6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Pr="00536716">
              <w:rPr>
                <w:rFonts w:ascii="Times New Roman" w:eastAsia="宋体" w:hAnsi="Times New Roman" w:cs="Times New Roman"/>
                <w:kern w:val="0"/>
                <w:szCs w:val="21"/>
              </w:rPr>
              <w:t>_</w:t>
            </w: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 w:colFirst="0" w:colLast="0"/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LIN28A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1.30E-04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LIN28B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0.094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1.20E-01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IGF2BP3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4.30E-01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IGF2BP1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5.70E-01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NOP56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-0.098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1.00E-01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FBL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2.10E-03</w:t>
            </w:r>
          </w:p>
        </w:tc>
      </w:tr>
      <w:tr w:rsidR="00536716" w:rsidRPr="00536716" w:rsidTr="00BE3EE6">
        <w:trPr>
          <w:trHeight w:val="270"/>
        </w:trPr>
        <w:tc>
          <w:tcPr>
            <w:tcW w:w="1893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NOP58</w:t>
            </w:r>
          </w:p>
        </w:tc>
        <w:tc>
          <w:tcPr>
            <w:tcW w:w="1579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-0.18</w:t>
            </w:r>
          </w:p>
        </w:tc>
        <w:tc>
          <w:tcPr>
            <w:tcW w:w="1528" w:type="pct"/>
            <w:shd w:val="clear" w:color="auto" w:fill="auto"/>
            <w:noWrap/>
            <w:vAlign w:val="bottom"/>
            <w:hideMark/>
          </w:tcPr>
          <w:p w:rsidR="00080849" w:rsidRPr="00536716" w:rsidRDefault="00080849" w:rsidP="00BE3E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6716">
              <w:rPr>
                <w:rFonts w:ascii="Times New Roman" w:eastAsia="宋体" w:hAnsi="Times New Roman" w:cs="Times New Roman"/>
                <w:kern w:val="0"/>
                <w:sz w:val="22"/>
              </w:rPr>
              <w:t>3.40E-03</w:t>
            </w:r>
          </w:p>
        </w:tc>
      </w:tr>
      <w:bookmarkEnd w:id="0"/>
    </w:tbl>
    <w:p w:rsidR="00080849" w:rsidRPr="007873E8" w:rsidRDefault="00080849">
      <w:pPr>
        <w:rPr>
          <w:rFonts w:ascii="Times New Roman" w:hAnsi="Times New Roman" w:cs="Times New Roman"/>
        </w:rPr>
      </w:pPr>
    </w:p>
    <w:sectPr w:rsidR="00080849" w:rsidRPr="00787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3BE" w:rsidRDefault="00A063BE" w:rsidP="00472D7C">
      <w:r>
        <w:separator/>
      </w:r>
    </w:p>
  </w:endnote>
  <w:endnote w:type="continuationSeparator" w:id="0">
    <w:p w:rsidR="00A063BE" w:rsidRDefault="00A063BE" w:rsidP="00472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3BE" w:rsidRDefault="00A063BE" w:rsidP="00472D7C">
      <w:r>
        <w:separator/>
      </w:r>
    </w:p>
  </w:footnote>
  <w:footnote w:type="continuationSeparator" w:id="0">
    <w:p w:rsidR="00A063BE" w:rsidRDefault="00A063BE" w:rsidP="00472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BC2"/>
    <w:rsid w:val="00080849"/>
    <w:rsid w:val="00144AE4"/>
    <w:rsid w:val="00364F07"/>
    <w:rsid w:val="00472D7C"/>
    <w:rsid w:val="00536716"/>
    <w:rsid w:val="00573A10"/>
    <w:rsid w:val="007873E8"/>
    <w:rsid w:val="008428BB"/>
    <w:rsid w:val="008A7865"/>
    <w:rsid w:val="00A063BE"/>
    <w:rsid w:val="00AF73F4"/>
    <w:rsid w:val="00BE3EE6"/>
    <w:rsid w:val="00C25CE8"/>
    <w:rsid w:val="00C74B48"/>
    <w:rsid w:val="00CB0BC2"/>
    <w:rsid w:val="00F00D33"/>
    <w:rsid w:val="00F4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D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D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2D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2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2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3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2</cp:revision>
  <dcterms:created xsi:type="dcterms:W3CDTF">2020-10-21T07:25:00Z</dcterms:created>
  <dcterms:modified xsi:type="dcterms:W3CDTF">2020-10-21T08:38:00Z</dcterms:modified>
</cp:coreProperties>
</file>